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A7A5F" w14:textId="227CE4A8" w:rsidR="00822864" w:rsidRPr="00822864" w:rsidRDefault="00822864">
      <w:pPr>
        <w:rPr>
          <w:lang w:val="en-US"/>
        </w:rPr>
      </w:pPr>
      <w:r w:rsidRPr="00822864">
        <w:rPr>
          <w:lang w:val="en-US"/>
        </w:rPr>
        <w:t>English version of t</w:t>
      </w:r>
      <w:r w:rsidR="00071953">
        <w:rPr>
          <w:lang w:val="en-US"/>
        </w:rPr>
        <w:t>he</w:t>
      </w:r>
      <w:r w:rsidRPr="00822864">
        <w:rPr>
          <w:lang w:val="en-US"/>
        </w:rPr>
        <w:t xml:space="preserve"> </w:t>
      </w:r>
      <w:r>
        <w:rPr>
          <w:lang w:val="en-US"/>
        </w:rPr>
        <w:t>QUALIN questionnaire for infant (</w:t>
      </w:r>
      <w:r w:rsidR="00071953">
        <w:rPr>
          <w:lang w:val="en-US"/>
        </w:rPr>
        <w:t>translated</w:t>
      </w:r>
      <w:r>
        <w:rPr>
          <w:lang w:val="en-US"/>
        </w:rPr>
        <w:t xml:space="preserve"> from ref </w:t>
      </w:r>
      <w:r w:rsidR="00367165" w:rsidRPr="00367165">
        <w:rPr>
          <w:color w:val="92D050"/>
          <w:lang w:val="en-US"/>
        </w:rPr>
        <w:t>41</w:t>
      </w:r>
      <w:r>
        <w:rPr>
          <w:lang w:val="en-US"/>
        </w:rPr>
        <w:t>)</w:t>
      </w:r>
    </w:p>
    <w:p w14:paraId="31624467" w14:textId="21E6EB0D" w:rsidR="00822864" w:rsidRPr="00822864" w:rsidRDefault="00822864">
      <w:pPr>
        <w:rPr>
          <w:lang w:val="en-US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5"/>
        <w:gridCol w:w="992"/>
        <w:gridCol w:w="850"/>
        <w:gridCol w:w="993"/>
        <w:gridCol w:w="708"/>
        <w:gridCol w:w="951"/>
        <w:gridCol w:w="1231"/>
      </w:tblGrid>
      <w:tr w:rsidR="00822864" w:rsidRPr="00822864" w14:paraId="31922841" w14:textId="77777777" w:rsidTr="00113591">
        <w:trPr>
          <w:trHeight w:val="840"/>
        </w:trPr>
        <w:tc>
          <w:tcPr>
            <w:tcW w:w="100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F72C" w14:textId="070FC34A" w:rsidR="00822864" w:rsidRPr="00822864" w:rsidRDefault="00822864" w:rsidP="00822864">
            <w:pPr>
              <w:jc w:val="center"/>
              <w:rPr>
                <w:rFonts w:eastAsia="Times New Roman"/>
                <w:b/>
                <w:szCs w:val="24"/>
                <w:lang w:eastAsia="fr-FR"/>
              </w:rPr>
            </w:pPr>
            <w:proofErr w:type="spellStart"/>
            <w:r w:rsidRPr="00113591">
              <w:rPr>
                <w:rFonts w:eastAsia="Times New Roman"/>
                <w:b/>
                <w:szCs w:val="24"/>
                <w:lang w:eastAsia="fr-FR"/>
              </w:rPr>
              <w:t>Quality</w:t>
            </w:r>
            <w:proofErr w:type="spellEnd"/>
            <w:r w:rsidRPr="00113591">
              <w:rPr>
                <w:rFonts w:eastAsia="Times New Roman"/>
                <w:b/>
                <w:szCs w:val="24"/>
                <w:lang w:eastAsia="fr-FR"/>
              </w:rPr>
              <w:t xml:space="preserve"> of Life </w:t>
            </w:r>
            <w:proofErr w:type="spellStart"/>
            <w:r w:rsidRPr="00113591">
              <w:rPr>
                <w:rFonts w:eastAsia="Times New Roman"/>
                <w:b/>
                <w:szCs w:val="24"/>
                <w:lang w:eastAsia="fr-FR"/>
              </w:rPr>
              <w:t>scoring</w:t>
            </w:r>
            <w:proofErr w:type="spellEnd"/>
          </w:p>
        </w:tc>
      </w:tr>
      <w:tr w:rsidR="00113591" w:rsidRPr="00822864" w14:paraId="11A26243" w14:textId="77777777" w:rsidTr="00113591">
        <w:trPr>
          <w:trHeight w:val="9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DFC34" w14:textId="18247D41" w:rsidR="00822864" w:rsidRPr="00822864" w:rsidRDefault="00113591" w:rsidP="00822864">
            <w:pPr>
              <w:rPr>
                <w:rFonts w:eastAsia="Times New Roman"/>
                <w:b/>
                <w:color w:val="auto"/>
                <w:sz w:val="20"/>
                <w:szCs w:val="20"/>
                <w:lang w:eastAsia="fr-FR"/>
              </w:rPr>
            </w:pPr>
            <w:r w:rsidRPr="007C7F22">
              <w:rPr>
                <w:rFonts w:eastAsia="Times New Roman"/>
                <w:b/>
                <w:color w:val="auto"/>
                <w:sz w:val="20"/>
                <w:szCs w:val="20"/>
                <w:lang w:eastAsia="fr-FR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16362" w14:textId="31BBD43F" w:rsidR="00822864" w:rsidRPr="00822864" w:rsidRDefault="00AE58E0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Definitely</w:t>
            </w:r>
            <w:proofErr w:type="spellEnd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false</w:t>
            </w:r>
            <w:r w:rsidR="00822864"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         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E7043" w14:textId="0DD653DA" w:rsidR="00822864" w:rsidRPr="00822864" w:rsidRDefault="00AE58E0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Mostly</w:t>
            </w:r>
            <w:proofErr w:type="spellEnd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false</w:t>
            </w:r>
            <w:r w:rsidR="00822864"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5CA9" w14:textId="54BCCB95" w:rsidR="00822864" w:rsidRPr="00822864" w:rsidRDefault="00822864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r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AE58E0"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Both</w:t>
            </w:r>
            <w:proofErr w:type="spellEnd"/>
            <w:r w:rsidR="00AE58E0"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AE58E0"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true</w:t>
            </w:r>
            <w:proofErr w:type="spellEnd"/>
            <w:r w:rsidR="00AE58E0"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and fal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7A37" w14:textId="5BE3157A" w:rsidR="00822864" w:rsidRPr="00822864" w:rsidRDefault="00AE58E0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Mostly</w:t>
            </w:r>
            <w:proofErr w:type="spellEnd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true</w:t>
            </w:r>
            <w:proofErr w:type="spellEnd"/>
            <w:r w:rsidR="00822864"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D7104" w14:textId="3FA45650" w:rsidR="00822864" w:rsidRPr="00822864" w:rsidRDefault="00AE58E0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Definitely</w:t>
            </w:r>
            <w:proofErr w:type="spellEnd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true</w:t>
            </w:r>
            <w:proofErr w:type="spellEnd"/>
            <w:r w:rsidR="00822864"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628C" w14:textId="3E42478B" w:rsidR="00822864" w:rsidRPr="00822864" w:rsidRDefault="00822864" w:rsidP="00822864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fr-FR"/>
              </w:rPr>
            </w:pPr>
            <w:r w:rsidRPr="00822864">
              <w:rPr>
                <w:rFonts w:eastAsia="Times New Roman"/>
                <w:bCs w:val="0"/>
                <w:sz w:val="20"/>
                <w:szCs w:val="20"/>
                <w:lang w:eastAsia="fr-FR"/>
              </w:rPr>
              <w:t xml:space="preserve"> </w:t>
            </w:r>
            <w:r w:rsidR="00AE58E0" w:rsidRPr="00113591">
              <w:rPr>
                <w:rFonts w:eastAsia="Times New Roman"/>
                <w:bCs w:val="0"/>
                <w:sz w:val="20"/>
                <w:szCs w:val="20"/>
                <w:lang w:eastAsia="fr-FR"/>
              </w:rPr>
              <w:t>I do not know</w:t>
            </w:r>
          </w:p>
        </w:tc>
      </w:tr>
      <w:tr w:rsidR="00113591" w:rsidRPr="00822864" w14:paraId="6F97688E" w14:textId="77777777" w:rsidTr="00113591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702B" w14:textId="7A64E172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he</w:t>
            </w:r>
            <w:r w:rsidR="00AE58E0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eats we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49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B7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C9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24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E1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DD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EA13484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132A" w14:textId="5FE0795E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he</w:t>
            </w:r>
            <w:r w:rsidR="00AE58E0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has good-lo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43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B18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3A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543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ADC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9E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AEC1241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8770" w14:textId="3B686B51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3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he</w:t>
            </w:r>
            <w:r w:rsidR="00AE58E0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liv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B9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1D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50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88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5F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C5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3D99EA5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40D9" w14:textId="3680B33C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4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often painful somew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A9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52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7D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CA0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F3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D5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7B3325F4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156D" w14:textId="46DFAFAB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5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plays willin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F9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48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77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1E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79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5E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45B9FBB9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FCE5" w14:textId="0E6319A0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6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rest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5C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AA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14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BB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B8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06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34C1F329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C62C" w14:textId="0ADAD530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7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likes to be looked 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0E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44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0F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D3C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9F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3E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1EE1587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4CDB" w14:textId="08313F8C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8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happy, laughs or smiles easil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2A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51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B8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D3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82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E64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02F859B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8673" w14:textId="1B55B793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9</w:t>
            </w:r>
            <w:r w:rsid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goes easily to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E2A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09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88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9B8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FA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0E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0437A253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418F" w14:textId="645F9EAC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0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always needs to be reassu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1E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BA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150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907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81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0BC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36398E5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FE61" w14:textId="43570AE5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1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has a good famil</w:t>
            </w:r>
            <w:r w:rsid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y enviro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0D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C7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52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C1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D3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21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048F58BF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4044" w14:textId="196CCC3E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2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</w:t>
            </w:r>
            <w:r w:rsidR="002B6625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developing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well and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is heal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79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8E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CA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50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ED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C5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384F1D27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4A44" w14:textId="4EA3AA3B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3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363CCC" w:rsidRPr="00363CCC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playful</w:t>
            </w:r>
            <w:r w:rsid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, mischiev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2F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E4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D84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D2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85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69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CA952B3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2308" w14:textId="15240061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4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A574F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often seems wo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6C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E6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B1D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31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D5A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A3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DBD565F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5407" w14:textId="2BE88DC6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5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</w:t>
            </w:r>
            <w:r w:rsidR="006A574F" w:rsidRP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 trying to get att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07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00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FA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795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10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FC1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35FEDF9E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6E0D" w14:textId="26049D80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6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A574F" w:rsidRP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full of energy and 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60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A0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6E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1D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91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3E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91CDED6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7D0E" w14:textId="19E688EC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7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A574F" w:rsidRP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cries as soon as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A574F" w:rsidRP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feels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E9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530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731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48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C0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CE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E63C416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8094" w14:textId="5206D9EA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18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/</w:t>
            </w:r>
            <w:proofErr w:type="spellStart"/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he</w:t>
            </w:r>
            <w:proofErr w:type="spellEnd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likes </w:t>
            </w:r>
            <w:proofErr w:type="spellStart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play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02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6A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D7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39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43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CB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EFC1A93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5E07" w14:textId="78509230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19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A574F" w:rsidRPr="006A574F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adapts easily to chan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AC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FF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F01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54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DF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6B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11E3741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4010" w14:textId="4DFC804C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20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/</w:t>
            </w:r>
            <w:proofErr w:type="spellStart"/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he</w:t>
            </w:r>
            <w:proofErr w:type="spellEnd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is</w:t>
            </w:r>
            <w:proofErr w:type="spellEnd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A574F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tireso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44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CA8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7E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7D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55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1C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489EEA3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820C" w14:textId="500E4D0A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21-</w:t>
            </w:r>
            <w:r w:rsidR="002B590B" w:rsidRPr="002B590B">
              <w:rPr>
                <w:lang w:val="en-US"/>
              </w:rPr>
              <w:t xml:space="preserve">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she</w:t>
            </w:r>
            <w:r w:rsidR="002B590B" w:rsidRPr="002B590B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chirping w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A2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97E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B7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D9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7DE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3D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DCF7159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938C" w14:textId="4083C3A5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2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2B590B" w:rsidRPr="002B590B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interested in everything</w:t>
            </w:r>
            <w:r w:rsidR="002B590B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and open to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1B6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B7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C8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23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B4F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873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48C6A67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1C6E" w14:textId="24F78FBE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3-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she</w:t>
            </w:r>
            <w:r w:rsidR="00F22C47" w:rsidRPr="00F22C47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often asks to be c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B2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E3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4D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4F5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0C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DC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FC044BC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B7DA" w14:textId="71BDCB02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24-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He/</w:t>
            </w:r>
            <w:proofErr w:type="spellStart"/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he</w:t>
            </w:r>
            <w:proofErr w:type="spellEnd"/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is</w:t>
            </w:r>
            <w:proofErr w:type="spellEnd"/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gracefu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F62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C0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F6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90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85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19B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76565925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CB4B" w14:textId="760E77D6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25-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likes </w:t>
            </w:r>
            <w:proofErr w:type="gramStart"/>
            <w:r w:rsid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contact</w:t>
            </w:r>
            <w:proofErr w:type="gramEnd"/>
            <w:r w:rsid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with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peo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4C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426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4A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4B9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6EF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A7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353934DB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C691" w14:textId="463C1505" w:rsidR="00822864" w:rsidRPr="00822864" w:rsidRDefault="006F617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6-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is/her</w:t>
            </w:r>
            <w:r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parents get along w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8B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D5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A2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43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DA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58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19E35AAE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8F78" w14:textId="203AA80A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7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F6174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often i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D9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DBE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8A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C3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18A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0B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5C04E591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8965" w14:textId="06AC2545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28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/</w:t>
            </w:r>
            <w:proofErr w:type="spellStart"/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he</w:t>
            </w:r>
            <w:proofErr w:type="spellEnd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l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e</w:t>
            </w:r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eps</w:t>
            </w:r>
            <w:proofErr w:type="spellEnd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wel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CC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CA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44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41A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81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3F4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2FF6B0ED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C1EB" w14:textId="50141709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29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has a </w:t>
            </w:r>
            <w:r w:rsid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regular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lifesty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0D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AC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D7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9C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4B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AB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6A3121E8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4625" w14:textId="68503C8F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30- </w:t>
            </w:r>
            <w:r w:rsidR="00071953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/</w:t>
            </w:r>
            <w:proofErr w:type="spellStart"/>
            <w:r w:rsidR="00966D9A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she</w:t>
            </w:r>
            <w:proofErr w:type="spellEnd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  <w:proofErr w:type="spellStart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>often</w:t>
            </w:r>
            <w:proofErr w:type="spellEnd"/>
            <w:r w:rsidR="006F617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c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F4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9A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C3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142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2DE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4C5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636498AC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A109" w14:textId="5754980A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31- 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is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r</w:t>
            </w:r>
            <w:r w:rsidR="006F6174" w:rsidRPr="006F617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mode of care is satisfact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BB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8A7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B1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C0D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A9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1B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7A9D36BE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ED9B" w14:textId="0130FDF9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32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/she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coaxing, affecti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51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5F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6E1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C2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12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46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48DE0887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0A1C" w14:textId="5CC7C630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33- 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When he/she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crying, we understand w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D46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89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C1F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CB5E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146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940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  <w:tr w:rsidR="00113591" w:rsidRPr="00822864" w14:paraId="684B6ED9" w14:textId="77777777" w:rsidTr="00113591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F970" w14:textId="65F39F97" w:rsidR="00822864" w:rsidRPr="00822864" w:rsidRDefault="00822864" w:rsidP="00822864">
            <w:pPr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</w:pPr>
            <w:r w:rsidRPr="00822864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34- 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He/</w:t>
            </w:r>
            <w:r w:rsidR="00966D9A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>she</w:t>
            </w:r>
            <w:r w:rsidR="00071953" w:rsidRPr="00071953">
              <w:rPr>
                <w:rFonts w:ascii="Calibri" w:eastAsia="Times New Roman" w:hAnsi="Calibri" w:cs="Calibri"/>
                <w:bCs w:val="0"/>
                <w:sz w:val="22"/>
                <w:lang w:val="en-US" w:eastAsia="fr-FR"/>
              </w:rPr>
              <w:t xml:space="preserve"> is not wil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01B8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D59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2C3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E1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E6C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36B" w14:textId="77777777" w:rsidR="00822864" w:rsidRPr="00822864" w:rsidRDefault="00822864" w:rsidP="00822864">
            <w:pPr>
              <w:jc w:val="center"/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</w:pPr>
            <w:r w:rsidRPr="00822864">
              <w:rPr>
                <w:rFonts w:ascii="Wingdings" w:eastAsia="Times New Roman" w:hAnsi="Wingdings" w:cs="Calibri"/>
                <w:bCs w:val="0"/>
                <w:sz w:val="22"/>
                <w:lang w:eastAsia="fr-FR"/>
              </w:rPr>
              <w:t>¨</w:t>
            </w:r>
            <w:r w:rsidRPr="00822864">
              <w:rPr>
                <w:rFonts w:ascii="Calibri" w:eastAsia="Times New Roman" w:hAnsi="Calibri" w:cs="Calibri"/>
                <w:bCs w:val="0"/>
                <w:sz w:val="22"/>
                <w:lang w:eastAsia="fr-FR"/>
              </w:rPr>
              <w:t xml:space="preserve"> </w:t>
            </w:r>
          </w:p>
        </w:tc>
      </w:tr>
    </w:tbl>
    <w:p w14:paraId="32D41E13" w14:textId="71671174" w:rsidR="00822864" w:rsidRDefault="00822864" w:rsidP="00113591"/>
    <w:sectPr w:rsidR="00822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64"/>
    <w:rsid w:val="00071953"/>
    <w:rsid w:val="00113591"/>
    <w:rsid w:val="002B590B"/>
    <w:rsid w:val="002B6625"/>
    <w:rsid w:val="00356506"/>
    <w:rsid w:val="00363CCC"/>
    <w:rsid w:val="00367165"/>
    <w:rsid w:val="00446949"/>
    <w:rsid w:val="005A1651"/>
    <w:rsid w:val="006A574F"/>
    <w:rsid w:val="006F6174"/>
    <w:rsid w:val="007C7F22"/>
    <w:rsid w:val="00822864"/>
    <w:rsid w:val="00966D9A"/>
    <w:rsid w:val="00AE58E0"/>
    <w:rsid w:val="00E62460"/>
    <w:rsid w:val="00F2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D5EC1F"/>
  <w15:chartTrackingRefBased/>
  <w15:docId w15:val="{8735ADBE-EF9D-2A46-97D7-307D5CF1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Chouraqui</dc:creator>
  <cp:keywords/>
  <dc:description/>
  <cp:lastModifiedBy>Jean-Pierre Chouraqui</cp:lastModifiedBy>
  <cp:revision>2</cp:revision>
  <dcterms:created xsi:type="dcterms:W3CDTF">2023-05-15T11:02:00Z</dcterms:created>
  <dcterms:modified xsi:type="dcterms:W3CDTF">2023-05-15T11:02:00Z</dcterms:modified>
</cp:coreProperties>
</file>